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BD0" w:rsidRPr="000F6DB7" w:rsidRDefault="0004020A" w:rsidP="000F6DB7">
      <w:pPr>
        <w:jc w:val="both"/>
        <w:rPr>
          <w:sz w:val="22"/>
          <w:szCs w:val="22"/>
        </w:rPr>
      </w:pPr>
      <w:r w:rsidRPr="0004020A">
        <w:rPr>
          <w:b/>
          <w:sz w:val="22"/>
          <w:szCs w:val="22"/>
        </w:rPr>
        <w:t>Table S5</w:t>
      </w:r>
      <w:r w:rsidR="00736BC0" w:rsidRPr="000F6DB7">
        <w:rPr>
          <w:sz w:val="22"/>
          <w:szCs w:val="22"/>
        </w:rPr>
        <w:t xml:space="preserve"> </w:t>
      </w:r>
      <w:r w:rsidR="00E53BD0" w:rsidRPr="000F6DB7">
        <w:rPr>
          <w:sz w:val="22"/>
          <w:szCs w:val="22"/>
        </w:rPr>
        <w:t>Hg-responsive transcripts related to transp</w:t>
      </w:r>
      <w:r w:rsidR="00E53BD0" w:rsidRPr="000F6DB7">
        <w:rPr>
          <w:rFonts w:hint="eastAsia"/>
          <w:sz w:val="22"/>
          <w:szCs w:val="22"/>
        </w:rPr>
        <w:t>o</w:t>
      </w:r>
      <w:r w:rsidR="00E53BD0" w:rsidRPr="000F6DB7">
        <w:rPr>
          <w:sz w:val="22"/>
          <w:szCs w:val="22"/>
        </w:rPr>
        <w:t>rter genes</w:t>
      </w:r>
      <w:r w:rsidR="007D52E8" w:rsidRPr="000F6DB7">
        <w:rPr>
          <w:rFonts w:hint="eastAsia"/>
          <w:sz w:val="22"/>
          <w:szCs w:val="22"/>
        </w:rPr>
        <w:t xml:space="preserve"> and</w:t>
      </w:r>
      <w:r w:rsidR="00736BC0" w:rsidRPr="000F6DB7">
        <w:rPr>
          <w:rFonts w:hint="eastAsia"/>
          <w:sz w:val="22"/>
          <w:szCs w:val="22"/>
        </w:rPr>
        <w:t xml:space="preserve"> </w:t>
      </w:r>
      <w:proofErr w:type="spellStart"/>
      <w:r w:rsidR="00E53BD0" w:rsidRPr="000F6DB7">
        <w:rPr>
          <w:sz w:val="22"/>
          <w:szCs w:val="22"/>
        </w:rPr>
        <w:t>phytohormone</w:t>
      </w:r>
      <w:proofErr w:type="spellEnd"/>
      <w:r w:rsidR="00E53BD0" w:rsidRPr="000F6DB7">
        <w:rPr>
          <w:sz w:val="22"/>
          <w:szCs w:val="22"/>
        </w:rPr>
        <w:t>-related genes</w:t>
      </w:r>
    </w:p>
    <w:tbl>
      <w:tblPr>
        <w:tblW w:w="8374" w:type="dxa"/>
        <w:tblInd w:w="1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003"/>
        <w:gridCol w:w="1687"/>
        <w:gridCol w:w="12"/>
        <w:gridCol w:w="1120"/>
        <w:gridCol w:w="13"/>
        <w:gridCol w:w="1133"/>
        <w:gridCol w:w="1136"/>
        <w:gridCol w:w="1136"/>
        <w:gridCol w:w="1134"/>
      </w:tblGrid>
      <w:tr w:rsidR="00E53BD0" w:rsidRPr="005246D9" w:rsidTr="0009647D">
        <w:trPr>
          <w:trHeight w:val="330"/>
        </w:trPr>
        <w:tc>
          <w:tcPr>
            <w:tcW w:w="26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E77F7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E77F7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E77F7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E77F73">
              <w:rPr>
                <w:rFonts w:eastAsia="新細明體"/>
                <w:color w:val="000000"/>
                <w:kern w:val="0"/>
                <w:sz w:val="16"/>
                <w:szCs w:val="16"/>
              </w:rPr>
              <w:t>Short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-term Hg </w:t>
            </w:r>
            <w:r w:rsidRPr="00E77F73">
              <w:rPr>
                <w:rFonts w:eastAsia="新細明體"/>
                <w:color w:val="000000"/>
                <w:kern w:val="0"/>
                <w:sz w:val="16"/>
                <w:szCs w:val="16"/>
              </w:rPr>
              <w:t>exposure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br/>
              <w:t>1 to 3 h</w:t>
            </w:r>
          </w:p>
        </w:tc>
        <w:tc>
          <w:tcPr>
            <w:tcW w:w="22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E77F7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E77F73">
              <w:rPr>
                <w:rFonts w:eastAsia="新細明體"/>
                <w:color w:val="000000"/>
                <w:kern w:val="0"/>
                <w:sz w:val="16"/>
                <w:szCs w:val="16"/>
              </w:rPr>
              <w:t>Long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-term Hg </w:t>
            </w:r>
            <w:r w:rsidRPr="00E77F73">
              <w:rPr>
                <w:rFonts w:eastAsia="新細明體"/>
                <w:color w:val="000000"/>
                <w:kern w:val="0"/>
                <w:sz w:val="16"/>
                <w:szCs w:val="16"/>
              </w:rPr>
              <w:t>exposure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br/>
              <w:t>24 h</w:t>
            </w:r>
          </w:p>
        </w:tc>
      </w:tr>
      <w:tr w:rsidR="00E53BD0" w:rsidRPr="005246D9" w:rsidTr="0009647D">
        <w:trPr>
          <w:trHeight w:val="330"/>
        </w:trPr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Functional categories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No. of genes i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n 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rice 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genome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Expression i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ncreas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Expression d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ecreas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Expression i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ncrea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5246D9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Expression d</w:t>
            </w:r>
            <w:r w:rsidRPr="005246D9">
              <w:rPr>
                <w:rFonts w:eastAsia="新細明體"/>
                <w:color w:val="000000"/>
                <w:kern w:val="0"/>
                <w:sz w:val="16"/>
                <w:szCs w:val="16"/>
              </w:rPr>
              <w:t>ecreased</w:t>
            </w:r>
          </w:p>
        </w:tc>
      </w:tr>
      <w:tr w:rsidR="00E53BD0" w:rsidRPr="00093D45" w:rsidTr="00EC7FFD">
        <w:trPr>
          <w:trHeight w:val="345"/>
        </w:trPr>
        <w:tc>
          <w:tcPr>
            <w:tcW w:w="8374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9E13EC">
              <w:rPr>
                <w:rFonts w:hint="eastAsia"/>
                <w:b/>
                <w:sz w:val="16"/>
                <w:szCs w:val="16"/>
              </w:rPr>
              <w:t>T</w:t>
            </w:r>
            <w:r w:rsidRPr="009E13EC">
              <w:rPr>
                <w:b/>
                <w:sz w:val="16"/>
                <w:szCs w:val="16"/>
              </w:rPr>
              <w:t>ransp</w:t>
            </w:r>
            <w:r w:rsidRPr="009E13EC">
              <w:rPr>
                <w:rFonts w:hint="eastAsia"/>
                <w:b/>
                <w:sz w:val="16"/>
                <w:szCs w:val="16"/>
              </w:rPr>
              <w:t>o</w:t>
            </w:r>
            <w:r w:rsidRPr="009E13EC">
              <w:rPr>
                <w:b/>
                <w:sz w:val="16"/>
                <w:szCs w:val="16"/>
              </w:rPr>
              <w:t>rter</w:t>
            </w:r>
          </w:p>
        </w:tc>
      </w:tr>
      <w:tr w:rsidR="00E53BD0" w:rsidRPr="00093D45" w:rsidTr="0009647D">
        <w:trPr>
          <w:trHeight w:val="330"/>
        </w:trPr>
        <w:tc>
          <w:tcPr>
            <w:tcW w:w="270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ATP-</w:t>
            </w:r>
            <w:r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093D45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ependent</w:t>
            </w:r>
          </w:p>
        </w:tc>
        <w:tc>
          <w:tcPr>
            <w:tcW w:w="11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53BD0" w:rsidRPr="00093D45" w:rsidTr="0009647D">
        <w:trPr>
          <w:trHeight w:val="330"/>
        </w:trPr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ATP-binding 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c</w:t>
            </w: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assette </w:t>
            </w:r>
            <w:proofErr w:type="spellStart"/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s</w:t>
            </w: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uperfamily</w:t>
            </w:r>
            <w:proofErr w:type="spellEnd"/>
            <w:proofErr w:type="gramStart"/>
            <w:r w:rsidR="0009647D" w:rsidRPr="005246D9">
              <w:rPr>
                <w:rFonts w:eastAsia="細明體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r w:rsidRPr="00093D45">
              <w:rPr>
                <w:rFonts w:ascii="Apple LiSung Light" w:eastAsia="Apple LiSung Light" w:hAnsi="Apple LiSung Light" w:cs="Apple LiSung Light" w:hint="eastAsia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53BD0" w:rsidRPr="00093D45" w:rsidTr="0009647D">
        <w:trPr>
          <w:trHeight w:val="330"/>
        </w:trPr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 xml:space="preserve">Secondary </w:t>
            </w:r>
            <w:r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093D45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ransporte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</w:tr>
      <w:tr w:rsidR="00E53BD0" w:rsidRPr="00093D45" w:rsidTr="0009647D">
        <w:trPr>
          <w:trHeight w:val="330"/>
        </w:trPr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Proton-dependent </w:t>
            </w:r>
            <w:proofErr w:type="spellStart"/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o</w:t>
            </w: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ligopeptide</w:t>
            </w:r>
            <w:proofErr w:type="spellEnd"/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t</w:t>
            </w: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ransporter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s</w:t>
            </w:r>
            <w:proofErr w:type="gramStart"/>
            <w:r w:rsidR="0009647D" w:rsidRPr="005246D9">
              <w:rPr>
                <w:rFonts w:eastAsia="細明體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r w:rsidRPr="00093D45">
              <w:rPr>
                <w:rFonts w:ascii="Apple LiSung Light" w:eastAsia="Apple LiSung Light" w:hAnsi="Apple LiSung Light" w:cs="Apple LiSung Light" w:hint="eastAsia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C2BF3" w:rsidRPr="00093D45" w:rsidTr="0009647D">
        <w:trPr>
          <w:trHeight w:val="345"/>
        </w:trPr>
        <w:tc>
          <w:tcPr>
            <w:tcW w:w="2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DC2BF3">
            <w:pPr>
              <w:widowControl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Nucleobase:Cation</w:t>
            </w:r>
            <w:proofErr w:type="spellEnd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 xml:space="preserve"> Symporter-1</w:t>
            </w:r>
            <w:proofErr w:type="gramStart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53BD0" w:rsidRPr="00093D45" w:rsidTr="0009647D">
        <w:trPr>
          <w:trHeight w:val="345"/>
        </w:trPr>
        <w:tc>
          <w:tcPr>
            <w:tcW w:w="2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DC2BF3">
            <w:pPr>
              <w:widowControl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Sulfate </w:t>
            </w:r>
            <w:proofErr w:type="spellStart"/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p</w:t>
            </w: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ermease</w:t>
            </w:r>
            <w:r>
              <w:rPr>
                <w:rFonts w:eastAsia="新細明體"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proofErr w:type="gramStart"/>
            <w:r w:rsidR="0009647D" w:rsidRPr="005246D9">
              <w:rPr>
                <w:rFonts w:eastAsia="細明體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3BD0" w:rsidRPr="00093D45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093D45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C2BF3" w:rsidRPr="00093D45" w:rsidTr="0009647D">
        <w:trPr>
          <w:trHeight w:val="345"/>
        </w:trPr>
        <w:tc>
          <w:tcPr>
            <w:tcW w:w="2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DC2BF3">
            <w:pPr>
              <w:widowControl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proofErr w:type="spellStart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Oligopeptide</w:t>
            </w:r>
            <w:proofErr w:type="spellEnd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 xml:space="preserve"> Transporter</w:t>
            </w:r>
            <w:proofErr w:type="gramStart"/>
            <w:r w:rsidRPr="00DC2BF3">
              <w:rPr>
                <w:rFonts w:eastAsia="新細明體" w:hint="eastAsia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2BF3" w:rsidRPr="00093D45" w:rsidRDefault="00DC2BF3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>
              <w:rPr>
                <w:rFonts w:eastAsia="新細明體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53BD0" w:rsidRPr="00F431B3" w:rsidTr="00EC7FFD">
        <w:trPr>
          <w:trHeight w:val="315"/>
        </w:trPr>
        <w:tc>
          <w:tcPr>
            <w:tcW w:w="8374" w:type="dxa"/>
            <w:gridSpan w:val="9"/>
            <w:tcBorders>
              <w:left w:val="nil"/>
            </w:tcBorders>
            <w:shd w:val="clear" w:color="auto" w:fill="auto"/>
            <w:noWrap/>
            <w:vAlign w:val="center"/>
          </w:tcPr>
          <w:p w:rsidR="00E53BD0" w:rsidRPr="009E13EC" w:rsidRDefault="00E53BD0" w:rsidP="00EC7FFD">
            <w:pPr>
              <w:widowControl/>
              <w:jc w:val="center"/>
              <w:rPr>
                <w:rFonts w:eastAsia="新細明體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E13EC">
              <w:rPr>
                <w:rFonts w:hint="eastAsia"/>
                <w:b/>
                <w:color w:val="000000" w:themeColor="text1"/>
                <w:sz w:val="16"/>
                <w:szCs w:val="16"/>
              </w:rPr>
              <w:t>P</w:t>
            </w:r>
            <w:r w:rsidRPr="009E13EC">
              <w:rPr>
                <w:b/>
                <w:color w:val="000000" w:themeColor="text1"/>
                <w:sz w:val="16"/>
                <w:szCs w:val="16"/>
              </w:rPr>
              <w:t>hytohormone</w:t>
            </w:r>
            <w:proofErr w:type="spellEnd"/>
          </w:p>
        </w:tc>
      </w:tr>
      <w:tr w:rsidR="00E53BD0" w:rsidRPr="00F431B3" w:rsidTr="0009647D">
        <w:trPr>
          <w:trHeight w:val="360"/>
        </w:trPr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9647D">
              <w:rPr>
                <w:rFonts w:eastAsia="新細明體"/>
                <w:bCs/>
                <w:color w:val="000000"/>
                <w:kern w:val="0"/>
                <w:sz w:val="16"/>
                <w:szCs w:val="16"/>
              </w:rPr>
              <w:t>Cytokinin</w:t>
            </w:r>
            <w:proofErr w:type="spellEnd"/>
            <w:proofErr w:type="gramStart"/>
            <w:r w:rsidR="0009647D" w:rsidRPr="005246D9">
              <w:rPr>
                <w:rFonts w:eastAsia="細明體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r w:rsidRPr="00F431B3">
              <w:rPr>
                <w:rFonts w:ascii="Apple LiSung Light" w:eastAsia="Apple LiSung Light" w:hAnsi="Apple LiSung Light" w:cs="Apple LiSung Light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6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1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53BD0" w:rsidRPr="00F431B3" w:rsidTr="0009647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53BD0" w:rsidRPr="00F431B3" w:rsidTr="0009647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Deactivation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53BD0" w:rsidRPr="00F431B3" w:rsidTr="0009647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53BD0" w:rsidRPr="00F431B3" w:rsidTr="0009647D">
        <w:trPr>
          <w:trHeight w:val="3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09647D">
              <w:rPr>
                <w:rFonts w:eastAsia="新細明體"/>
                <w:bCs/>
                <w:color w:val="000000"/>
                <w:kern w:val="0"/>
                <w:sz w:val="16"/>
                <w:szCs w:val="16"/>
              </w:rPr>
              <w:t>Ethylene</w:t>
            </w:r>
            <w:proofErr w:type="gramStart"/>
            <w:r w:rsidR="0009647D" w:rsidRPr="0009647D">
              <w:rPr>
                <w:rFonts w:eastAsia="細明體"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r w:rsidRPr="00F431B3">
              <w:rPr>
                <w:rFonts w:ascii="Apple LiSung Light" w:eastAsia="Apple LiSung Light" w:hAnsi="Apple LiSung Light" w:cs="Apple LiSung Light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＊</w:t>
            </w:r>
            <w:proofErr w:type="gramEnd"/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53BD0" w:rsidRPr="00F431B3" w:rsidTr="0009647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53BD0" w:rsidRPr="00F431B3" w:rsidTr="0009647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BD0" w:rsidRPr="00F431B3" w:rsidRDefault="00E53BD0" w:rsidP="00EC7FFD">
            <w:pPr>
              <w:widowControl/>
              <w:jc w:val="center"/>
              <w:rPr>
                <w:rFonts w:eastAsia="新細明體"/>
                <w:color w:val="000000"/>
                <w:kern w:val="0"/>
                <w:sz w:val="16"/>
                <w:szCs w:val="16"/>
              </w:rPr>
            </w:pPr>
            <w:r w:rsidRPr="00F431B3">
              <w:rPr>
                <w:rFonts w:eastAsia="新細明體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E53BD0" w:rsidRDefault="00E53BD0" w:rsidP="00E53BD0">
      <w:pPr>
        <w:spacing w:line="0" w:lineRule="atLeast"/>
        <w:jc w:val="both"/>
        <w:rPr>
          <w:sz w:val="16"/>
          <w:szCs w:val="16"/>
        </w:rPr>
      </w:pPr>
    </w:p>
    <w:p w:rsidR="00134398" w:rsidRDefault="00E53BD0" w:rsidP="00E53BD0">
      <w:proofErr w:type="gramStart"/>
      <w:r>
        <w:rPr>
          <w:sz w:val="16"/>
          <w:szCs w:val="16"/>
        </w:rPr>
        <w:t>N</w:t>
      </w:r>
      <w:r w:rsidRPr="00E77F73">
        <w:rPr>
          <w:sz w:val="16"/>
          <w:szCs w:val="16"/>
        </w:rPr>
        <w:t xml:space="preserve">umber of genes </w:t>
      </w:r>
      <w:r>
        <w:rPr>
          <w:sz w:val="16"/>
          <w:szCs w:val="16"/>
        </w:rPr>
        <w:t xml:space="preserve">with </w:t>
      </w:r>
      <w:r w:rsidRPr="00E77F73">
        <w:rPr>
          <w:sz w:val="16"/>
          <w:szCs w:val="16"/>
        </w:rPr>
        <w:t>significant differences (FDR &lt;0.05) in transcript abundance</w:t>
      </w:r>
      <w:r>
        <w:rPr>
          <w:sz w:val="16"/>
          <w:szCs w:val="16"/>
        </w:rPr>
        <w:t>.</w:t>
      </w:r>
      <w:proofErr w:type="gramEnd"/>
      <w:r>
        <w:rPr>
          <w:sz w:val="16"/>
          <w:szCs w:val="16"/>
        </w:rPr>
        <w:t xml:space="preserve"> </w:t>
      </w:r>
      <w:r w:rsidR="00736BC0">
        <w:rPr>
          <w:rFonts w:hint="eastAsia"/>
          <w:sz w:val="16"/>
          <w:szCs w:val="16"/>
        </w:rPr>
        <w:t>T</w:t>
      </w:r>
      <w:r w:rsidRPr="00B64B3E">
        <w:rPr>
          <w:sz w:val="16"/>
          <w:szCs w:val="16"/>
        </w:rPr>
        <w:t>ransporter</w:t>
      </w:r>
      <w:r>
        <w:rPr>
          <w:rFonts w:hint="eastAsia"/>
          <w:sz w:val="16"/>
          <w:szCs w:val="16"/>
        </w:rPr>
        <w:t xml:space="preserve"> and </w:t>
      </w:r>
      <w:proofErr w:type="spellStart"/>
      <w:r w:rsidRPr="00B64B3E">
        <w:rPr>
          <w:sz w:val="16"/>
          <w:szCs w:val="16"/>
        </w:rPr>
        <w:t>phytohormone</w:t>
      </w:r>
      <w:proofErr w:type="spellEnd"/>
      <w:r w:rsidRPr="00B64B3E">
        <w:rPr>
          <w:sz w:val="16"/>
          <w:szCs w:val="16"/>
        </w:rPr>
        <w:t>-related gene</w:t>
      </w:r>
      <w:r w:rsidRPr="00B64B3E">
        <w:t xml:space="preserve"> </w:t>
      </w:r>
      <w:r w:rsidRPr="00B64B3E">
        <w:rPr>
          <w:sz w:val="16"/>
          <w:szCs w:val="16"/>
        </w:rPr>
        <w:t>families</w:t>
      </w:r>
      <w:r w:rsidRPr="00E77F73">
        <w:rPr>
          <w:sz w:val="16"/>
          <w:szCs w:val="16"/>
        </w:rPr>
        <w:t xml:space="preserve"> that are overrepresented are shown with asterisks (P&lt;0.05).</w:t>
      </w:r>
    </w:p>
    <w:sectPr w:rsidR="00134398" w:rsidSect="00721A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0AA" w:rsidRDefault="001350AA" w:rsidP="00801821">
      <w:r>
        <w:separator/>
      </w:r>
    </w:p>
  </w:endnote>
  <w:endnote w:type="continuationSeparator" w:id="0">
    <w:p w:rsidR="001350AA" w:rsidRDefault="001350AA" w:rsidP="008018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pple LiSung Light">
    <w:altName w:val="chs_boot"/>
    <w:charset w:val="51"/>
    <w:family w:val="auto"/>
    <w:pitch w:val="variable"/>
    <w:sig w:usb0="00000000" w:usb1="00000000" w:usb2="01000408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0AA" w:rsidRDefault="001350AA" w:rsidP="00801821">
      <w:r>
        <w:separator/>
      </w:r>
    </w:p>
  </w:footnote>
  <w:footnote w:type="continuationSeparator" w:id="0">
    <w:p w:rsidR="001350AA" w:rsidRDefault="001350AA" w:rsidP="008018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3BD0"/>
    <w:rsid w:val="0004020A"/>
    <w:rsid w:val="0009647D"/>
    <w:rsid w:val="000F6DB7"/>
    <w:rsid w:val="001350AA"/>
    <w:rsid w:val="00377F51"/>
    <w:rsid w:val="003C5CF2"/>
    <w:rsid w:val="00615EC1"/>
    <w:rsid w:val="00721ACC"/>
    <w:rsid w:val="00736BC0"/>
    <w:rsid w:val="007D52E8"/>
    <w:rsid w:val="00801821"/>
    <w:rsid w:val="0097198E"/>
    <w:rsid w:val="00B40AF1"/>
    <w:rsid w:val="00B73A24"/>
    <w:rsid w:val="00BD3C82"/>
    <w:rsid w:val="00D86568"/>
    <w:rsid w:val="00DC2BF3"/>
    <w:rsid w:val="00E211F4"/>
    <w:rsid w:val="00E53BD0"/>
    <w:rsid w:val="00EC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標楷體" w:hAnsi="Times New Roman" w:cs="Times New Roman"/>
        <w:kern w:val="2"/>
        <w:sz w:val="28"/>
        <w:szCs w:val="28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BD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018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01821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018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0182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2-11-02T02:39:00Z</cp:lastPrinted>
  <dcterms:created xsi:type="dcterms:W3CDTF">2012-11-02T02:54:00Z</dcterms:created>
  <dcterms:modified xsi:type="dcterms:W3CDTF">2013-08-19T06:38:00Z</dcterms:modified>
</cp:coreProperties>
</file>